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b w:val="false"/>
          <w:b w:val="false"/>
          <w:bCs w:val="false"/>
          <w:highlight w:val="none"/>
          <w:lang w:val="en-US" w:eastAsia="zh-CN"/>
        </w:rPr>
      </w:pPr>
      <w:r>
        <w:rPr>
          <w:rFonts w:eastAsia="宋体"/>
          <w:b w:val="false"/>
          <w:bCs w:val="false"/>
          <w:lang w:val="en-US" w:eastAsia="zh-CN"/>
        </w:rPr>
        <w:t>Table S2 Risk factors for having problems in each EQ-5D dimension among survivors with stroke (n=1709): A multiple logistic regression analysis</w:t>
      </w:r>
    </w:p>
    <w:tbl>
      <w:tblPr>
        <w:tblW w:w="12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1832"/>
        <w:gridCol w:w="1885"/>
        <w:gridCol w:w="1798"/>
        <w:gridCol w:w="1933"/>
        <w:gridCol w:w="1950"/>
      </w:tblGrid>
      <w:tr>
        <w:trPr>
          <w:trHeight w:val="609" w:hRule="exact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92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bject characteristics</w:t>
            </w:r>
          </w:p>
        </w:tc>
        <w:tc>
          <w:tcPr>
            <w:tcW w:w="1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bility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1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car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1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sual activitie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in/discomfor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xiety/depressionOR (95%CI)</w:t>
            </w:r>
          </w:p>
        </w:tc>
      </w:tr>
      <w:tr>
        <w:trPr>
          <w:trHeight w:val="266" w:hRule="exact"/>
        </w:trPr>
        <w:tc>
          <w:tcPr>
            <w:tcW w:w="29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(years)(ref.=&lt;55)</w:t>
            </w:r>
          </w:p>
        </w:tc>
        <w:tc>
          <w:tcPr>
            <w:tcW w:w="1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~6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1.28 (0.86-1.90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89 (0.50-1.5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1.04 (0.64-1.6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1.17 (0.82-1.68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82 (0.46-1.45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5~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1.55 (1.05-2.3)*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1.36 (0.79-2.36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1.43 (0.89-2.30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1.35 (0.95-1.93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1.06 (0.61-1.85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 (ref.=Male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80 (0.56-1.13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61 (0.38-0.96)*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66 (0.44-0.98)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1.3 (0.92-1.84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84 (0.5-1.39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ducation(ref.=I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literate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) 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imary school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82 (0.61-1.10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75 (0.51-1.1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87 (0.62-1.2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95 (0.72-1.25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1.04 (0.68-1.58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Junior high school and above 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73 (0.53-0.99)*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77 (0.5-1.1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74 (0.51-1.0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70 (0.52-0.94)*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lang w:val="en-US" w:eastAsia="zh-CN"/>
              </w:rPr>
              <w:t>0.94 (0.59-1.5)</w:t>
            </w:r>
          </w:p>
        </w:tc>
      </w:tr>
      <w:tr>
        <w:trPr>
          <w:trHeight w:val="266" w:hRule="exact"/>
        </w:trPr>
        <w:tc>
          <w:tcPr>
            <w:tcW w:w="4737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</w:rPr>
              <w:t>Per capita monthly actual income (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color w:val="000000"/>
                <w:sz w:val="21"/>
                <w:szCs w:val="21"/>
              </w:rPr>
              <w:t>＄</w:t>
            </w: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</w:rPr>
              <w:t>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.=&lt;72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spacing w:lineRule="auto" w:line="240"/>
              <w:ind w:left="0" w:firstLine="210"/>
              <w:jc w:val="both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</w:rPr>
              <w:t>72~14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0.86 (0.66-1.11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0.86 (0.6-1.2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0.91 (0.67-1.2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0.81 (0.63-1.05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0.89 (0.6-1.32)</w:t>
            </w:r>
          </w:p>
        </w:tc>
      </w:tr>
      <w:tr>
        <w:trPr>
          <w:trHeight w:val="293" w:hRule="exact"/>
        </w:trPr>
        <w:tc>
          <w:tcPr>
            <w:tcW w:w="2905" w:type="dxa"/>
            <w:tcBorders/>
          </w:tcPr>
          <w:p>
            <w:pPr>
              <w:pStyle w:val="Normal"/>
              <w:spacing w:lineRule="auto" w:line="240"/>
              <w:ind w:left="0" w:firstLine="210"/>
              <w:jc w:val="both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sz w:val="21"/>
                <w:szCs w:val="21"/>
              </w:rPr>
              <w:t>143~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0.61 (0.45-0.82)*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0.66 (0.43-1.0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0.57 (0.39-0.82)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0.81 (0.62-1.07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B"/>
              <w:bidi w:val="0"/>
              <w:rPr>
                <w:b w:val="false"/>
                <w:b w:val="false"/>
                <w:bCs w:val="false"/>
                <w:color w:val="000000"/>
                <w:highlight w:val="no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lang w:val="en-US" w:eastAsia="zh-CN"/>
              </w:rPr>
              <w:t>0.66 (0.42-1.04)</w:t>
            </w:r>
          </w:p>
        </w:tc>
      </w:tr>
      <w:tr>
        <w:trPr>
          <w:trHeight w:val="294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oking status (ref.=Never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2 (0.6-1.4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 (0.36-1.1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.36-1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9 (0.59-1.36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2 (0.2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88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mer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 (0.54-1.26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7 (0.31-1.0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1 (0.37-1.0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 (0.55-1.27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 (0.27-1.05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inking alcohol (ref.=Never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7 (1.19-2.64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3 (0.94-2.8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1 (1.13-2.89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2 (1.02-2.27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4 (0.3-1.37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mer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 (0.65-1.51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4 (0.32-1.2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3 (0.48-1.4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8 (0.92-2.06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 (0.51-2.1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-fat diet (ref.=No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1 (0.54-1.22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5 (0.35-1.2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8 (0.41-1.1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 (0.78-1.61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2 (0.68-2.22)</w:t>
            </w:r>
          </w:p>
        </w:tc>
      </w:tr>
      <w:tr>
        <w:trPr>
          <w:trHeight w:val="266" w:hRule="exact"/>
        </w:trPr>
        <w:tc>
          <w:tcPr>
            <w:tcW w:w="4737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1"/>
                <w:szCs w:val="21"/>
              </w:rPr>
              <w:t>Vegetable and fruit diet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ref.=No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spacing w:lineRule="auto" w:line="240"/>
              <w:ind w:left="0"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sz w:val="21"/>
                <w:szCs w:val="21"/>
              </w:rPr>
              <w:t>Yes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9 (0.63-1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9 (0.78-1.5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9 (0.67-1.1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 (0.67-1.05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 (0.37-0.77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rPr>
          <w:trHeight w:val="266" w:hRule="exact"/>
        </w:trPr>
        <w:tc>
          <w:tcPr>
            <w:tcW w:w="4737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ysical activity intensity (ref.=light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 (0.44-0.76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7 (0.33-0.69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 (0.38-0.72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 (0.63-1.07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2 (0.62-1.38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igorous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.3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54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 (0.11-0.32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9 (0.2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43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9 (0.6-1.04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1 (0.52-1.26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 (n=1244)(ref.=&lt;18.5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.5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&lt;24.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5 (0.34-1.62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2 (0.41-4.25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8 (0.51-3.7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1 (0.52-2.35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2 (0.09-0.56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0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&lt;28.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 (0.38-1.87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5 (0.38-4.17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1 (0.44-3.3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5 (0.48-2.28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 (0.1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6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6 (0.51-2.67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2 (0.5-5.8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6 (0.58-4.7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 (0.63-3.12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7 (0.1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75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rPr>
          <w:trHeight w:val="255" w:hRule="exact"/>
        </w:trPr>
        <w:tc>
          <w:tcPr>
            <w:tcW w:w="4737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ist-to-hip ratio (n=1244) (ref.=normal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 (0.75-1.38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 (0.56-1.3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7 (0.6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2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5 (0.79-1.4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9 (0.49-1.28)</w:t>
            </w:r>
          </w:p>
        </w:tc>
      </w:tr>
      <w:tr>
        <w:trPr>
          <w:trHeight w:val="266" w:hRule="exact"/>
        </w:trPr>
        <w:tc>
          <w:tcPr>
            <w:tcW w:w="4737" w:type="dxa"/>
            <w:gridSpan w:val="2"/>
            <w:tcBorders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0"/>
                <w:szCs w:val="20"/>
              </w:rPr>
              <w:t>Duration of the illness</w:t>
            </w:r>
            <w:r>
              <w:rPr>
                <w:rFonts w:eastAsia="宋体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(years</w:t>
            </w:r>
            <w:r>
              <w:rPr>
                <w:rFonts w:eastAsia="宋体" w:cs="Times New Roman"/>
                <w:b w:val="false"/>
                <w:bCs w:val="false"/>
                <w:sz w:val="20"/>
                <w:szCs w:val="20"/>
                <w:lang w:val="en-US" w:eastAsia="zh-CN"/>
              </w:rPr>
              <w:t>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ref.= </w:t>
            </w:r>
            <w:r>
              <w:rPr>
                <w:rFonts w:eastAsia="宋体" w:cs="Times New Roman"/>
                <w:b w:val="false"/>
                <w:bCs w:val="false"/>
                <w:sz w:val="21"/>
                <w:szCs w:val="21"/>
              </w:rPr>
              <w:t>&lt;</w:t>
            </w:r>
            <w:r>
              <w:rPr>
                <w:rFonts w:eastAsia="宋体" w:cs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1 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sz w:val="20"/>
                <w:szCs w:val="20"/>
              </w:rPr>
              <w:t>≥</w:t>
            </w:r>
            <w:r>
              <w:rPr>
                <w:rFonts w:eastAsia="宋体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1 to </w:t>
            </w:r>
            <w:r>
              <w:rPr>
                <w:rFonts w:eastAsia="宋体" w:cs="Times New Roman"/>
                <w:b w:val="false"/>
                <w:bCs w:val="false"/>
                <w:sz w:val="20"/>
                <w:szCs w:val="20"/>
              </w:rPr>
              <w:t>&lt;</w:t>
            </w:r>
            <w:r>
              <w:rPr>
                <w:rFonts w:eastAsia="宋体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2 (0.62-1.37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3 (0.48-1.4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8 (0.6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6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4 (0.59-1.21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8 (0.5-1.58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0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sz w:val="20"/>
                <w:szCs w:val="20"/>
              </w:rPr>
              <w:t>≥</w:t>
            </w:r>
            <w:r>
              <w:rPr>
                <w:rFonts w:eastAsia="Times New Roma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3 to </w:t>
            </w:r>
            <w:r>
              <w:rPr>
                <w:rFonts w:eastAsia="宋体" w:cs="Times New Roman"/>
                <w:b w:val="false"/>
                <w:bCs w:val="false"/>
                <w:sz w:val="20"/>
                <w:szCs w:val="20"/>
              </w:rPr>
              <w:t>&lt;</w:t>
            </w:r>
            <w:r>
              <w:rPr>
                <w:rFonts w:eastAsia="宋体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7 (0.7-1.62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9 (0.43-1.4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1 (0.73-2.0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1 (0.62-1.34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9 (0.48-1.64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spacing w:lineRule="auto" w:line="240"/>
              <w:ind w:left="0" w:firstLine="20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sz w:val="20"/>
                <w:szCs w:val="20"/>
              </w:rPr>
              <w:t>≥</w:t>
            </w:r>
            <w:r>
              <w:rPr>
                <w:rFonts w:eastAsia="Times New Roma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 w:val="false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9 (1.02-2.17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6 (0.75-2.1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1.01-2.52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 (0.68-1.37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5 (0.66-2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ertension (ref.=No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9 (1.03-1.63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 (0.82-1.5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7 (0.89-1.5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5 (0.68-1.06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 (0.63-1.27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1"/>
                <w:szCs w:val="21"/>
              </w:rPr>
              <w:t>Diabetes mellitus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ref.=No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5 (1.06-1.98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 (0.79-1.8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 (0.91-1.8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 (0.71-1.33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1 (0.69-1.77)</w:t>
            </w:r>
          </w:p>
        </w:tc>
      </w:tr>
      <w:tr>
        <w:trPr>
          <w:trHeight w:val="266" w:hRule="exact"/>
        </w:trPr>
        <w:tc>
          <w:tcPr>
            <w:tcW w:w="4737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xiety (n=1246) (ref.=GAD-2&lt;3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D-2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8 (0.71-1.97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2 (0.8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2.89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7 (0.61-1.8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9 (1.77-4.71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26 (1.88-5.67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</w:tr>
      <w:tr>
        <w:trPr>
          <w:trHeight w:val="266" w:hRule="exact"/>
        </w:trPr>
        <w:tc>
          <w:tcPr>
            <w:tcW w:w="4737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pression (n=1246) (ref.=PHQ&lt;2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Q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3 (1.4-3.55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4 (0.96-3.1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5 (1.66-4.55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6 (1.25-3.07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7 (2.91-8.16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</w:tr>
      <w:tr>
        <w:trPr>
          <w:trHeight w:val="266" w:hRule="exact"/>
        </w:trPr>
        <w:tc>
          <w:tcPr>
            <w:tcW w:w="4737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eep quality (n=1229) (ref.=PSQI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)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SQI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＞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 (0.46-0.75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6 (0.34-0.64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1 (0.39-0.68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1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0.4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63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*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 (0.41-0.82)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eastAsia="宋体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宋体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textAlignment w:val="auto"/>
        <w:rPr>
          <w:b w:val="false"/>
          <w:b w:val="false"/>
          <w:bCs w:val="false"/>
          <w:sz w:val="21"/>
          <w:szCs w:val="21"/>
          <w:highlight w:val="none"/>
        </w:rPr>
      </w:pPr>
      <w:r>
        <w:rPr>
          <w:rFonts w:eastAsia="宋体"/>
          <w:b w:val="false"/>
          <w:bCs w:val="false"/>
          <w:color w:val="000000"/>
          <w:sz w:val="21"/>
          <w:szCs w:val="21"/>
          <w:lang w:val="en-US" w:eastAsia="zh-CN"/>
        </w:rPr>
        <w:t>GAD-2 Generalized Anxiety Disorder Scale-2, PHQ-2 Patient Health Questionnaire-2, PSQI the Pittsburgh Sleep Quality Index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right="0" w:firstLine="630"/>
        <w:jc w:val="left"/>
        <w:textAlignment w:val="auto"/>
        <w:rPr>
          <w:rFonts w:eastAsia="宋体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b w:val="false"/>
          <w:bCs w:val="false"/>
          <w:sz w:val="21"/>
          <w:szCs w:val="21"/>
          <w:lang w:val="en-US" w:eastAsia="zh-CN"/>
        </w:rPr>
        <w:t xml:space="preserve">* </w:t>
      </w:r>
      <w:r>
        <w:rPr>
          <w:rFonts w:eastAsia="宋体"/>
          <w:b w:val="false"/>
          <w:bCs w:val="false"/>
          <w:i/>
          <w:iCs/>
          <w:sz w:val="21"/>
          <w:szCs w:val="21"/>
          <w:lang w:val="en-US" w:eastAsia="zh-CN"/>
        </w:rPr>
        <w:t xml:space="preserve">P </w:t>
      </w:r>
      <w:r>
        <w:rPr>
          <w:rFonts w:eastAsia="宋体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&lt;0.05; **</w:t>
      </w:r>
      <w:r>
        <w:rPr>
          <w:rFonts w:eastAsia="宋体"/>
          <w:b w:val="false"/>
          <w:bCs w:val="false"/>
          <w:i/>
          <w:iCs/>
          <w:sz w:val="21"/>
          <w:szCs w:val="21"/>
          <w:lang w:val="en-US" w:eastAsia="zh-CN"/>
        </w:rPr>
        <w:t xml:space="preserve"> P </w:t>
      </w:r>
      <w:r>
        <w:rPr>
          <w:rFonts w:eastAsia="宋体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&lt;0.001</w:t>
      </w:r>
    </w:p>
    <w:p>
      <w:pPr>
        <w:pStyle w:val="Normal"/>
        <w:jc w:val="center"/>
        <w:rPr>
          <w:rFonts w:eastAsia="宋体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eastAsia="宋体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楷体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/>
      <w:ind w:left="0" w:hanging="0"/>
    </w:pPr>
    <w:rPr>
      <w:rFonts w:ascii="Times New Roman" w:hAnsi="Times New Roman" w:eastAsia="Times New Roman" w:cs="Times New Roman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40" w:before="0" w:after="50"/>
      <w:ind w:left="420" w:hanging="0"/>
      <w:jc w:val="both"/>
      <w:outlineLvl w:val="0"/>
    </w:pPr>
    <w:rPr>
      <w:rFonts w:ascii="楷体" w:hAnsi="楷体" w:eastAsia="楷体" w:cs="楷体_GB2312;楷体"/>
      <w:color w:val="0070C0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40" w:before="0" w:after="0"/>
      <w:ind w:left="0" w:firstLine="708"/>
      <w:jc w:val="both"/>
      <w:outlineLvl w:val="1"/>
    </w:pPr>
    <w:rPr>
      <w:rFonts w:ascii="楷体" w:hAnsi="楷体" w:eastAsia="楷体" w:cs="楷体_GB2312;楷体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napToGrid w:val="false"/>
      <w:spacing w:lineRule="auto" w:line="240" w:before="280" w:after="280"/>
      <w:jc w:val="both"/>
      <w:outlineLvl w:val="2"/>
    </w:pPr>
    <w:rPr>
      <w:rFonts w:ascii="Times New Roman" w:hAnsi="Times New Roman" w:eastAsia="宋体" w:cs="宋体"/>
      <w:b/>
      <w:kern w:val="0"/>
      <w:lang w:bidi="a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0" w:after="0"/>
      <w:jc w:val="both"/>
      <w:outlineLvl w:val="3"/>
    </w:pPr>
    <w:rPr>
      <w:rFonts w:ascii="Times New Roman" w:hAnsi="Times New Roman" w:eastAsia="宋体" w:cs="宋体"/>
      <w:b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楷体" w:hAnsi="楷体" w:eastAsia="楷体" w:cs="楷体_GB2312;楷体"/>
      <w:b/>
      <w:bCs/>
      <w:color w:val="0070C0"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">
    <w:name w:val="B"/>
    <w:basedOn w:val="Normal"/>
    <w:qFormat/>
    <w:pPr>
      <w:ind w:lef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yxdy</dc:creator>
  <dc:description/>
  <dc:language>en-US</dc:language>
  <cp:lastModifiedBy>一棵草</cp:lastModifiedBy>
  <dcterms:modified xsi:type="dcterms:W3CDTF">2021-03-04T12:50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